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91386" w14:textId="536BD69E" w:rsidR="00B201B4" w:rsidRPr="00C07B9D" w:rsidRDefault="00C07B9D" w:rsidP="00C07B9D">
      <w:pPr>
        <w:rPr>
          <w:rFonts w:ascii="Arial" w:hAnsi="Arial" w:cs="Arial"/>
          <w:iCs/>
          <w:sz w:val="16"/>
          <w:szCs w:val="16"/>
        </w:rPr>
      </w:pPr>
      <w:r w:rsidRPr="00C07B9D">
        <w:rPr>
          <w:rFonts w:ascii="Arial" w:hAnsi="Arial" w:cs="Arial"/>
          <w:b/>
          <w:bCs/>
          <w:iCs/>
          <w:sz w:val="16"/>
          <w:szCs w:val="16"/>
        </w:rPr>
        <w:t xml:space="preserve">Table 3. </w:t>
      </w:r>
      <w:r w:rsidR="006E38F8" w:rsidRPr="00C07B9D">
        <w:rPr>
          <w:rFonts w:ascii="Arial" w:hAnsi="Arial" w:cs="Arial"/>
          <w:iCs/>
          <w:sz w:val="16"/>
          <w:szCs w:val="16"/>
        </w:rPr>
        <w:t>Downloadable leaflets and corresponding patient pathway stages</w:t>
      </w:r>
      <w:r w:rsidRPr="00C07B9D">
        <w:rPr>
          <w:rFonts w:ascii="Arial" w:hAnsi="Arial" w:cs="Arial"/>
          <w:iCs/>
          <w:sz w:val="16"/>
          <w:szCs w:val="16"/>
        </w:rPr>
        <w:t>.</w:t>
      </w:r>
    </w:p>
    <w:tbl>
      <w:tblPr>
        <w:tblStyle w:val="Grilleclaire-Accent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4962"/>
        <w:gridCol w:w="2126"/>
        <w:gridCol w:w="3802"/>
      </w:tblGrid>
      <w:tr w:rsidR="00B201B4" w:rsidRPr="00C07B9D" w14:paraId="40CA3A79" w14:textId="77777777" w:rsidTr="006E3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</w:tcBorders>
            <w:shd w:val="clear" w:color="auto" w:fill="auto"/>
          </w:tcPr>
          <w:p w14:paraId="0ABEBED2" w14:textId="77777777" w:rsidR="00B201B4" w:rsidRPr="00C07B9D" w:rsidRDefault="006E38F8">
            <w:pPr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Leaflet titl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2AB282C" w14:textId="77777777" w:rsidR="00B201B4" w:rsidRPr="00C07B9D" w:rsidRDefault="006E3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Main content focus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B310E6F" w14:textId="6A73F53C" w:rsidR="00B201B4" w:rsidRPr="00801F9C" w:rsidRDefault="006E3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01F9C">
              <w:rPr>
                <w:rFonts w:ascii="Arial" w:hAnsi="Arial" w:cs="Arial"/>
                <w:sz w:val="16"/>
                <w:szCs w:val="16"/>
              </w:rPr>
              <w:t>Patient pathway stage</w:t>
            </w:r>
          </w:p>
        </w:tc>
        <w:tc>
          <w:tcPr>
            <w:tcW w:w="380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40361C2" w14:textId="77777777" w:rsidR="00B201B4" w:rsidRPr="00C07B9D" w:rsidRDefault="006E3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Primary purpose</w:t>
            </w:r>
          </w:p>
        </w:tc>
      </w:tr>
      <w:tr w:rsidR="006E38F8" w:rsidRPr="00C07B9D" w14:paraId="3863A192" w14:textId="77777777" w:rsidTr="006E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9321C7C" w14:textId="77777777" w:rsidR="00B201B4" w:rsidRPr="00C07B9D" w:rsidRDefault="006E38F8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What to pack for my hospital stay?</w:t>
            </w:r>
          </w:p>
        </w:tc>
        <w:tc>
          <w:tcPr>
            <w:tcW w:w="49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27B8370" w14:textId="77777777" w:rsidR="00B201B4" w:rsidRPr="00C07B9D" w:rsidRDefault="006E38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Practical packing list organized by category: paperwork (insurance details, medication lists, emergency contacts), medications with dosing instructions, toiletries, comfortable loose-fitting clothing, assistive devices; explicit guidance to leave valuables at home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76E109D" w14:textId="36FD88DB" w:rsidR="00B201B4" w:rsidRPr="00801F9C" w:rsidRDefault="00801F9C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Preparation</w:t>
            </w:r>
            <w:r w:rsidR="009C2D0A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hospitalization</w:t>
            </w:r>
          </w:p>
        </w:tc>
        <w:tc>
          <w:tcPr>
            <w:tcW w:w="38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4804855" w14:textId="33BC0206" w:rsidR="00B201B4" w:rsidRPr="00C07B9D" w:rsidRDefault="006E38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 xml:space="preserve">Reduce logistical overwhelm and support practical preparation for hospitalization by </w:t>
            </w:r>
            <w:r w:rsidR="00801F9C">
              <w:rPr>
                <w:rFonts w:ascii="Arial" w:hAnsi="Arial" w:cs="Arial"/>
                <w:sz w:val="16"/>
                <w:szCs w:val="16"/>
              </w:rPr>
              <w:t xml:space="preserve">through </w:t>
            </w:r>
            <w:r w:rsidRPr="00C07B9D">
              <w:rPr>
                <w:rFonts w:ascii="Arial" w:hAnsi="Arial" w:cs="Arial"/>
                <w:sz w:val="16"/>
                <w:szCs w:val="16"/>
              </w:rPr>
              <w:t>concrete, actionable guidance</w:t>
            </w:r>
          </w:p>
        </w:tc>
      </w:tr>
      <w:tr w:rsidR="00B201B4" w:rsidRPr="00C07B9D" w14:paraId="276EFABF" w14:textId="77777777" w:rsidTr="006E38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000000" w:themeColor="text1"/>
              <w:left w:val="single" w:sz="8" w:space="0" w:color="auto"/>
              <w:right w:val="single" w:sz="8" w:space="0" w:color="000000" w:themeColor="text1"/>
            </w:tcBorders>
            <w:shd w:val="clear" w:color="auto" w:fill="auto"/>
          </w:tcPr>
          <w:p w14:paraId="613A3CD2" w14:textId="77777777" w:rsidR="00B201B4" w:rsidRPr="00C07B9D" w:rsidRDefault="006E38F8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Pre-admission checklist</w:t>
            </w:r>
          </w:p>
        </w:tc>
        <w:tc>
          <w:tcPr>
            <w:tcW w:w="49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23C3BE1" w14:textId="77777777" w:rsidR="00B201B4" w:rsidRPr="00C07B9D" w:rsidRDefault="006E38F8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Step-by-step clinical and logistical tasks: fasting protocols, medication adjustments (anticoagulants, diabetes drugs), hygiene protocols (showering), transportation planning, arrangements for post-discharge home support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BD1D652" w14:textId="75E88260" w:rsidR="00B201B4" w:rsidRPr="00801F9C" w:rsidRDefault="00801F9C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C07B9D" w:rsidRPr="00801F9C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6E38F8" w:rsidRPr="00801F9C">
              <w:rPr>
                <w:rFonts w:ascii="Arial" w:hAnsi="Arial" w:cs="Arial"/>
                <w:sz w:val="16"/>
                <w:szCs w:val="16"/>
              </w:rPr>
              <w:t>Preparation and hospitalization</w:t>
            </w:r>
          </w:p>
        </w:tc>
        <w:tc>
          <w:tcPr>
            <w:tcW w:w="38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C17C861" w14:textId="77777777" w:rsidR="00B201B4" w:rsidRPr="00C07B9D" w:rsidRDefault="006E38F8">
            <w:pPr>
              <w:spacing w:before="20"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Operationalize clinical instructions into discrete, manageable tasks; address both medical requirements and psychosocial dimensions of hospital entry</w:t>
            </w:r>
          </w:p>
        </w:tc>
      </w:tr>
      <w:tr w:rsidR="006E38F8" w:rsidRPr="00C07B9D" w14:paraId="5FCEECEA" w14:textId="77777777" w:rsidTr="00266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</w:tcPr>
          <w:p w14:paraId="67962C21" w14:textId="77777777" w:rsidR="00B201B4" w:rsidRPr="00C07B9D" w:rsidRDefault="006E38F8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>Recommendations for the recovery period</w:t>
            </w:r>
          </w:p>
        </w:tc>
        <w:tc>
          <w:tcPr>
            <w:tcW w:w="49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727D76B" w14:textId="77777777" w:rsidR="00B201B4" w:rsidRPr="00C07B9D" w:rsidRDefault="006E38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7B9D">
              <w:rPr>
                <w:rFonts w:ascii="Arial" w:hAnsi="Arial" w:cs="Arial"/>
                <w:sz w:val="16"/>
                <w:szCs w:val="16"/>
              </w:rPr>
              <w:t xml:space="preserve">Structured "do/do not do" guidance: scar care with sun protection, medication timing for calcium and thyroid hormone supplements, gentle exercise to prevent stiffness, dietary recommendations, follow-up appointment attendance, considerations for radioactive iodine treatment (for </w:t>
            </w:r>
            <w:proofErr w:type="gramStart"/>
            <w:r w:rsidRPr="00C07B9D">
              <w:rPr>
                <w:rFonts w:ascii="Arial" w:hAnsi="Arial" w:cs="Arial"/>
                <w:sz w:val="16"/>
                <w:szCs w:val="16"/>
              </w:rPr>
              <w:t>select</w:t>
            </w:r>
            <w:proofErr w:type="gramEnd"/>
            <w:r w:rsidRPr="00C07B9D">
              <w:rPr>
                <w:rFonts w:ascii="Arial" w:hAnsi="Arial" w:cs="Arial"/>
                <w:sz w:val="16"/>
                <w:szCs w:val="16"/>
              </w:rPr>
              <w:t xml:space="preserve"> cancer patients)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1E7FC6CA" w14:textId="663141E5" w:rsidR="00B201B4" w:rsidRPr="00801F9C" w:rsidRDefault="009C2D0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07B9D" w:rsidRPr="00801F9C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6E38F8" w:rsidRPr="00801F9C">
              <w:rPr>
                <w:rFonts w:ascii="Arial" w:hAnsi="Arial" w:cs="Arial"/>
                <w:sz w:val="16"/>
                <w:szCs w:val="16"/>
              </w:rPr>
              <w:t>Postoperative recovery</w:t>
            </w:r>
          </w:p>
        </w:tc>
        <w:tc>
          <w:tcPr>
            <w:tcW w:w="38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6F9FF96" w14:textId="29B37FC9" w:rsidR="00B201B4" w:rsidRPr="00C07B9D" w:rsidRDefault="009C2D0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2D0A">
              <w:rPr>
                <w:rFonts w:ascii="Arial" w:hAnsi="Arial" w:cs="Arial"/>
                <w:sz w:val="16"/>
                <w:szCs w:val="16"/>
              </w:rPr>
              <w:t>Promote safe self-management, treatment adherence, and patient autonomy during early recovery and postoperative care.</w:t>
            </w:r>
          </w:p>
        </w:tc>
      </w:tr>
    </w:tbl>
    <w:p w14:paraId="2063BB87" w14:textId="2406AE98" w:rsidR="00B201B4" w:rsidRPr="00C07B9D" w:rsidRDefault="00B201B4" w:rsidP="00C07B9D">
      <w:pPr>
        <w:rPr>
          <w:rFonts w:ascii="Arial" w:hAnsi="Arial" w:cs="Arial"/>
          <w:sz w:val="16"/>
          <w:szCs w:val="16"/>
        </w:rPr>
      </w:pPr>
    </w:p>
    <w:sectPr w:rsidR="00B201B4" w:rsidRPr="00C07B9D" w:rsidSect="00B638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264642">
    <w:abstractNumId w:val="8"/>
  </w:num>
  <w:num w:numId="2" w16cid:durableId="864488712">
    <w:abstractNumId w:val="6"/>
  </w:num>
  <w:num w:numId="3" w16cid:durableId="1497576383">
    <w:abstractNumId w:val="5"/>
  </w:num>
  <w:num w:numId="4" w16cid:durableId="584416152">
    <w:abstractNumId w:val="4"/>
  </w:num>
  <w:num w:numId="5" w16cid:durableId="711344485">
    <w:abstractNumId w:val="7"/>
  </w:num>
  <w:num w:numId="6" w16cid:durableId="1070881825">
    <w:abstractNumId w:val="3"/>
  </w:num>
  <w:num w:numId="7" w16cid:durableId="1221136635">
    <w:abstractNumId w:val="2"/>
  </w:num>
  <w:num w:numId="8" w16cid:durableId="1855726874">
    <w:abstractNumId w:val="1"/>
  </w:num>
  <w:num w:numId="9" w16cid:durableId="1202942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66E6F"/>
    <w:rsid w:val="00283152"/>
    <w:rsid w:val="0029639D"/>
    <w:rsid w:val="00326F90"/>
    <w:rsid w:val="003F6540"/>
    <w:rsid w:val="004A1C1D"/>
    <w:rsid w:val="006E38F8"/>
    <w:rsid w:val="00801F9C"/>
    <w:rsid w:val="00934152"/>
    <w:rsid w:val="009C2D0A"/>
    <w:rsid w:val="00AA1D8D"/>
    <w:rsid w:val="00B201B4"/>
    <w:rsid w:val="00B47730"/>
    <w:rsid w:val="00B6380E"/>
    <w:rsid w:val="00BE1189"/>
    <w:rsid w:val="00BF0E36"/>
    <w:rsid w:val="00C07B9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19A7DCE"/>
  <w14:defaultImageDpi w14:val="300"/>
  <w15:docId w15:val="{9F90D2AF-680A-4EBD-BE9D-5BBD0B37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erasimos Sykiotis</cp:lastModifiedBy>
  <cp:revision>8</cp:revision>
  <cp:lastPrinted>2026-02-27T16:29:00Z</cp:lastPrinted>
  <dcterms:created xsi:type="dcterms:W3CDTF">2013-12-23T23:15:00Z</dcterms:created>
  <dcterms:modified xsi:type="dcterms:W3CDTF">2026-05-08T09:42:00Z</dcterms:modified>
  <cp:category/>
</cp:coreProperties>
</file>